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1"/>
        </w:rPr>
        <w:t>Supplementary Table 2: Major regulator gene outcome of transcriptional network analysis.</w:t>
      </w:r>
    </w:p>
    <w:tbl>
      <w:tblPr>
        <w:tblW w:w="3520" w:type="dxa"/>
        <w:jc w:val="left"/>
        <w:tblInd w:w="-19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140"/>
        <w:gridCol w:w="1380"/>
      </w:tblGrid>
      <w:tr>
        <w:trPr>
          <w:trHeight w:val="765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Transcriptional Factor (Gene Symbo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Adjusted p value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E-1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10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D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E-08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X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E-08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8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E-06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0E-06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X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E-06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AF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6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L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6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E-05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M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E-05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P2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E-05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4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0E-04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0E-04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L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0E-04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P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3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0E-03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0E-03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2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0E-03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03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D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3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E-03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HZ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E-02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E-02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EC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E-02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1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E-02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0E-02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0E-02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I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2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0E-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2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2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5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E-02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2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3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E-02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0E-02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82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0E-02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2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RS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40E-02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F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2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Z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02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C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2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2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E-02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3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E-0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L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AS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0E-0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I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0E-0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D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01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2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0E-01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0E-01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01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7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3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N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0E-0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1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Z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01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D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0E-01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C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1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0E-01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1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0E-01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0E-01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1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0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7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E-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7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X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0E-0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F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0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5A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0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00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5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E-00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L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0E-0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F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40L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ED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0E-0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D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G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P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3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3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0E-0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C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F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E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B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F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1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0E-0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RT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D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NO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M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EB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E4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O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SCAN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6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X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G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0E-0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I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Z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Y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I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6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7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T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3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0E-0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F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6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X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0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M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5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CAN2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6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X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M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E-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E-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A1">
    <w:name w:val="A1"/>
    <w:qFormat/>
    <w:rPr>
      <w:b/>
      <w:bCs/>
      <w:color w:val="211D1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0:32:00Z</dcterms:created>
  <dc:creator>Usuário do Windows</dc:creator>
  <dc:description/>
  <cp:keywords/>
  <dc:language>en-US</dc:language>
  <cp:lastModifiedBy>j.la</cp:lastModifiedBy>
  <dcterms:modified xsi:type="dcterms:W3CDTF">2018-03-21T11:52:00Z</dcterms:modified>
  <cp:revision>2</cp:revision>
  <dc:subject/>
  <dc:title>Transcriptional Factor (Gene Symbol)</dc:title>
</cp:coreProperties>
</file>